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2FE" w:rsidRPr="0036774F" w:rsidRDefault="004112FE" w:rsidP="004112FE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>S</w:t>
      </w:r>
      <w:r w:rsidRPr="00767582">
        <w:rPr>
          <w:rFonts w:ascii="Times New Roman" w:hAnsi="Times New Roman" w:cs="Times New Roman"/>
          <w:b/>
          <w:sz w:val="24"/>
          <w:szCs w:val="24"/>
          <w:lang w:val="en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 Table. </w:t>
      </w:r>
      <w:r w:rsidRPr="00767582">
        <w:rPr>
          <w:rFonts w:ascii="Times New Roman" w:hAnsi="Times New Roman" w:cs="Times New Roman"/>
          <w:b/>
          <w:sz w:val="24"/>
          <w:szCs w:val="24"/>
          <w:lang w:val="en"/>
        </w:rPr>
        <w:t>Antibodies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995"/>
        <w:gridCol w:w="923"/>
        <w:gridCol w:w="1468"/>
        <w:gridCol w:w="1544"/>
        <w:gridCol w:w="2430"/>
      </w:tblGrid>
      <w:tr w:rsidR="004112FE" w:rsidRPr="00767582" w:rsidTr="004C153C">
        <w:trPr>
          <w:trHeight w:val="315"/>
        </w:trPr>
        <w:tc>
          <w:tcPr>
            <w:tcW w:w="2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Host speci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ntibody type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ata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No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mpany</w:t>
            </w:r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ratin 14 (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t</w:t>
            </w: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5-115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erm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Fisher</w:t>
            </w:r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eratin 1 (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t</w:t>
            </w: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y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56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volucrin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</w:t>
            </w: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l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y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244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oricrin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</w:t>
            </w: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or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y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51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ilaggrin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</w:t>
            </w: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g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y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58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Zonula occludens-1 (ZO-1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y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-73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em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Fisher</w:t>
            </w:r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i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y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5-194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em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Fisher</w:t>
            </w:r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-Cadherin (E-Cad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01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BD </w:t>
            </w:r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kB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α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518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BD </w:t>
            </w:r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i</w:t>
            </w: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287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lbiochem</w:t>
            </w:r>
            <w:proofErr w:type="spellEnd"/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C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555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BD </w:t>
            </w:r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β-Act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53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igma </w:t>
            </w:r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use IgG HRP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a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y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4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erm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Fisher</w:t>
            </w:r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bbit IgG HRP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a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y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4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erm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Fisher</w:t>
            </w:r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bbit IgG Alexa Fluor 4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a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yclo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110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erm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Fisher</w:t>
            </w:r>
          </w:p>
        </w:tc>
      </w:tr>
      <w:tr w:rsidR="004112FE" w:rsidRPr="00767582" w:rsidTr="004C153C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use IgG Alexa Fluor 5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at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lyclonal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110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erm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Fisher</w:t>
            </w:r>
          </w:p>
        </w:tc>
      </w:tr>
    </w:tbl>
    <w:p w:rsidR="004112FE" w:rsidRDefault="004112FE" w:rsidP="004112FE">
      <w:pPr>
        <w:autoSpaceDE w:val="0"/>
        <w:autoSpaceDN w:val="0"/>
        <w:adjustRightInd w:val="0"/>
        <w:spacing w:before="16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767582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</w:p>
    <w:p w:rsidR="004112FE" w:rsidRDefault="004112FE" w:rsidP="004112FE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br w:type="page"/>
      </w:r>
    </w:p>
    <w:p w:rsidR="004112FE" w:rsidRPr="00767582" w:rsidRDefault="004112FE" w:rsidP="004112FE">
      <w:pPr>
        <w:autoSpaceDE w:val="0"/>
        <w:autoSpaceDN w:val="0"/>
        <w:adjustRightInd w:val="0"/>
        <w:spacing w:before="16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S</w:t>
      </w:r>
      <w:r w:rsidRPr="00767582">
        <w:rPr>
          <w:rFonts w:ascii="Times New Roman" w:hAnsi="Times New Roman" w:cs="Times New Roman"/>
          <w:b/>
          <w:sz w:val="24"/>
          <w:szCs w:val="24"/>
          <w:lang w:val="en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 Table</w:t>
      </w:r>
      <w:r w:rsidRPr="00767582">
        <w:rPr>
          <w:rFonts w:ascii="Times New Roman" w:hAnsi="Times New Roman" w:cs="Times New Roman"/>
          <w:b/>
          <w:sz w:val="24"/>
          <w:szCs w:val="24"/>
          <w:lang w:val="en"/>
        </w:rPr>
        <w:t xml:space="preserve">. Cell culture reagents 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3060"/>
        <w:gridCol w:w="1890"/>
        <w:gridCol w:w="2070"/>
      </w:tblGrid>
      <w:tr w:rsidR="004112FE" w:rsidRPr="00767582" w:rsidTr="004C153C">
        <w:trPr>
          <w:trHeight w:val="31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ata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N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mpany</w:t>
            </w:r>
          </w:p>
        </w:tc>
      </w:tr>
      <w:tr w:rsidR="004112FE" w:rsidRPr="00767582" w:rsidTr="004C153C">
        <w:trPr>
          <w:trHeight w:val="37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SFM-Ca</w:t>
            </w: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2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010-02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ibc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4112FE" w:rsidRPr="00767582" w:rsidTr="004C153C">
        <w:trPr>
          <w:trHeight w:val="37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SFM+Ca</w:t>
            </w: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2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005-04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ibc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4112FE" w:rsidRPr="00767582" w:rsidTr="004C153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KSF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74401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ibc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4112FE" w:rsidRPr="00767582" w:rsidTr="004C153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ME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-017-CV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orning </w:t>
            </w:r>
          </w:p>
        </w:tc>
      </w:tr>
      <w:tr w:rsidR="004112FE" w:rsidRPr="00767582" w:rsidTr="004C153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etal bovine ser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1115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tlanta Biological </w:t>
            </w:r>
          </w:p>
        </w:tc>
      </w:tr>
      <w:tr w:rsidR="004112FE" w:rsidRPr="00767582" w:rsidTr="004C153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nockout™ Ser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8202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ibc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4112FE" w:rsidRPr="00767582" w:rsidTr="004C153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-glut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-005-Cl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orning </w:t>
            </w:r>
          </w:p>
        </w:tc>
      </w:tr>
      <w:tr w:rsidR="004112FE" w:rsidRPr="00767582" w:rsidTr="004C153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n-essential amino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140-05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ibc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4112FE" w:rsidRPr="00767582" w:rsidTr="004C153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dium pyruv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360-07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ibc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4112FE" w:rsidRPr="00767582" w:rsidTr="004C153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ypL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604-02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ibc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4112FE" w:rsidRPr="00767582" w:rsidTr="004C153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5% Tryps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050-0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ibco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4112FE" w:rsidRPr="00767582" w:rsidTr="004C153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lat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-25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igma </w:t>
            </w:r>
          </w:p>
        </w:tc>
      </w:tr>
      <w:tr w:rsidR="004112FE" w:rsidRPr="00767582" w:rsidTr="004C153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Basement Membrane Extract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45-005-0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ultrex</w:t>
            </w:r>
            <w:proofErr w:type="spellEnd"/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</w:tbl>
    <w:p w:rsidR="004112FE" w:rsidRDefault="004112FE" w:rsidP="004112FE">
      <w:pPr>
        <w:autoSpaceDE w:val="0"/>
        <w:autoSpaceDN w:val="0"/>
        <w:adjustRightInd w:val="0"/>
        <w:spacing w:before="16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4112FE" w:rsidRPr="00767582" w:rsidRDefault="004112FE" w:rsidP="004112FE">
      <w:pPr>
        <w:autoSpaceDE w:val="0"/>
        <w:autoSpaceDN w:val="0"/>
        <w:adjustRightInd w:val="0"/>
        <w:spacing w:before="16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>S</w:t>
      </w:r>
      <w:r w:rsidRPr="00767582">
        <w:rPr>
          <w:rFonts w:ascii="Times New Roman" w:hAnsi="Times New Roman" w:cs="Times New Roman"/>
          <w:b/>
          <w:sz w:val="24"/>
          <w:szCs w:val="24"/>
          <w:lang w:val="en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767582">
        <w:rPr>
          <w:rFonts w:ascii="Times New Roman" w:hAnsi="Times New Roman" w:cs="Times New Roman"/>
          <w:b/>
          <w:sz w:val="24"/>
          <w:szCs w:val="24"/>
          <w:lang w:val="en"/>
        </w:rPr>
        <w:t xml:space="preserve">Table. Primers sequences in the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q</w:t>
      </w:r>
      <w:r w:rsidRPr="00767582">
        <w:rPr>
          <w:rFonts w:ascii="Times New Roman" w:hAnsi="Times New Roman" w:cs="Times New Roman"/>
          <w:b/>
          <w:sz w:val="24"/>
          <w:szCs w:val="24"/>
          <w:lang w:val="en"/>
        </w:rPr>
        <w:t>PCR</w:t>
      </w:r>
    </w:p>
    <w:tbl>
      <w:tblPr>
        <w:tblW w:w="9142" w:type="dxa"/>
        <w:tblLook w:val="04A0" w:firstRow="1" w:lastRow="0" w:firstColumn="1" w:lastColumn="0" w:noHBand="0" w:noVBand="1"/>
      </w:tblPr>
      <w:tblGrid>
        <w:gridCol w:w="935"/>
        <w:gridCol w:w="4151"/>
        <w:gridCol w:w="4140"/>
      </w:tblGrid>
      <w:tr w:rsidR="004112FE" w:rsidRPr="00546AF8" w:rsidTr="004C153C">
        <w:trPr>
          <w:trHeight w:val="315"/>
        </w:trPr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Gene 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Forward (5'-3')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546A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eversre</w:t>
            </w:r>
            <w:proofErr w:type="spellEnd"/>
            <w:r w:rsidRPr="00546A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(5'-3')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proofErr w:type="spellStart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Gapdh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AACGACCCCTTCATTGAC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GAAGACACCAGTAGACTCC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proofErr w:type="spellStart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Krt</w:t>
            </w:r>
            <w:proofErr w:type="spellEnd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 xml:space="preserve"> 14</w:t>
            </w: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 xml:space="preserve">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GAGCGGCAAGAGTGAGATT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CTTTGGTCTCCTCCAGGTTATTC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Krt1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TTCATCGACAAGGTGCGCTTCC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TGGTCACGAACTCATTCTCTGCGT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proofErr w:type="spellStart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Krt</w:t>
            </w:r>
            <w:proofErr w:type="spellEnd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 xml:space="preserve"> 10</w:t>
            </w: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 xml:space="preserve">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CTCACCCTGACAACTGACA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CCCTGAAGTCGAGGAGCT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proofErr w:type="spellStart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Krt</w:t>
            </w:r>
            <w:proofErr w:type="spellEnd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 xml:space="preserve"> 8</w:t>
            </w: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 xml:space="preserve">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CTGGTGGAGGACTTCAAGAATA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TGCTTCGTCCACATCCTTC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proofErr w:type="spellStart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Krt</w:t>
            </w:r>
            <w:proofErr w:type="spellEnd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 xml:space="preserve"> 15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ACATGCTGCTGGACATCA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GGGATACTTCTCTGACACCAATAC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proofErr w:type="spellStart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Krt</w:t>
            </w:r>
            <w:proofErr w:type="spellEnd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 xml:space="preserve"> 18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TGCAGCTGGAGACAGAAAT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ATCCACTTCCACAGTCAATCC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proofErr w:type="spellStart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Lor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AACGGAGACAACAGAGCTGGAAG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ACCTTGAGCGACTCAATGGCTTCT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Cd34</w:t>
            </w: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 xml:space="preserve">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AAGGCTGGGTGAAGACCCT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TGAATGGCCGTTTCTGGAAGT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Sca-1</w:t>
            </w: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 xml:space="preserve">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AGGAGGCAGCAGTTATTGTG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CGTTGACCTTAGTACCCAGGA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Pai1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CTCCAATTACTGGGTGAGT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GGTGGAGACATAACAGATGC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Ccl2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TCACCTGCTGCTACTCATTCAC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AAAGGTGCTGAAGACCTTAGGGCA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proofErr w:type="spellStart"/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Pcna</w:t>
            </w:r>
            <w:proofErr w:type="spellEnd"/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TTTGAGGCACGCCTGATC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GGAGACGTGAGACGAGTCCAT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Ki67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ATCATTGACCGCTCCTTTAGG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GCTCGCCTTGATGGTTCCT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Cdh1</w:t>
            </w: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 xml:space="preserve"> </w:t>
            </w:r>
          </w:p>
        </w:tc>
        <w:tc>
          <w:tcPr>
            <w:tcW w:w="40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CAGGTCTCCTCATGGCTTTGC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546AF8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CTTCCGAAAAGAAGGCTGTCC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p16</w:t>
            </w:r>
            <w:r>
              <w:rPr>
                <w:rFonts w:ascii="Times New Roman" w:eastAsia="Times New Roman" w:hAnsi="Times New Roman" w:cs="Times New Roman"/>
                <w:i/>
                <w:iCs/>
                <w:color w:val="1C1D1E"/>
                <w:vertAlign w:val="superscript"/>
                <w:lang w:eastAsia="zh-CN"/>
              </w:rPr>
              <w:t>INK4a</w:t>
            </w:r>
          </w:p>
        </w:tc>
        <w:tc>
          <w:tcPr>
            <w:tcW w:w="40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3B777A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AATCTCCGCGAGGAAAGC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3B777A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GTCTGCAGCGGACTCCAT</w:t>
            </w:r>
          </w:p>
        </w:tc>
      </w:tr>
      <w:tr w:rsidR="004112FE" w:rsidRPr="00546AF8" w:rsidTr="004C153C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C1D1E"/>
                <w:lang w:eastAsia="zh-CN"/>
              </w:rPr>
              <w:t>Tel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 w:rsidRPr="003836A4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CGG</w:t>
            </w:r>
            <w:r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TTTGTTTGGGTTTGGGTT</w:t>
            </w:r>
            <w:r w:rsidRPr="003836A4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TGG</w:t>
            </w:r>
            <w:r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GTT TGGGTTTGG</w:t>
            </w:r>
            <w:r w:rsidRPr="003836A4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GT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FE" w:rsidRPr="00546AF8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GGCTTGCCTTACCCTTACCCT</w:t>
            </w:r>
            <w:r w:rsidRPr="003836A4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TACCCT TAC</w:t>
            </w:r>
            <w:r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CCTTAC</w:t>
            </w:r>
            <w:r w:rsidRPr="003836A4">
              <w:rPr>
                <w:rFonts w:ascii="Times New Roman" w:eastAsia="Times New Roman" w:hAnsi="Times New Roman" w:cs="Times New Roman"/>
                <w:color w:val="1C1D1E"/>
                <w:lang w:eastAsia="zh-CN"/>
              </w:rPr>
              <w:t>CCT</w:t>
            </w:r>
          </w:p>
        </w:tc>
      </w:tr>
    </w:tbl>
    <w:p w:rsidR="004112FE" w:rsidRDefault="004112FE" w:rsidP="004112FE">
      <w:pPr>
        <w:spacing w:line="480" w:lineRule="auto"/>
        <w:jc w:val="both"/>
        <w:rPr>
          <w:rFonts w:ascii="Times New Roman" w:hAnsi="Times New Roman" w:cs="Times New Roman"/>
          <w:b/>
          <w:lang w:val="en"/>
        </w:rPr>
      </w:pPr>
    </w:p>
    <w:p w:rsidR="004112FE" w:rsidRDefault="004112FE" w:rsidP="004112FE"/>
    <w:p w:rsidR="004112FE" w:rsidRPr="00FA42BE" w:rsidRDefault="004112FE" w:rsidP="004112FE">
      <w:pPr>
        <w:rPr>
          <w:rFonts w:ascii="Times New Roman" w:hAnsi="Times New Roman" w:cs="Times New Roman"/>
          <w:b/>
          <w:lang w:val="en"/>
        </w:rPr>
      </w:pPr>
      <w:r w:rsidRPr="00E02223">
        <w:rPr>
          <w:rFonts w:ascii="Times New Roman" w:hAnsi="Times New Roman" w:cs="Times New Roman"/>
          <w:b/>
          <w:sz w:val="24"/>
          <w:szCs w:val="24"/>
          <w:lang w:val="en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4 </w:t>
      </w:r>
      <w:r w:rsidRPr="00E02223">
        <w:rPr>
          <w:rFonts w:ascii="Times New Roman" w:hAnsi="Times New Roman" w:cs="Times New Roman"/>
          <w:b/>
          <w:sz w:val="24"/>
          <w:szCs w:val="24"/>
          <w:lang w:val="en"/>
        </w:rPr>
        <w:t>Table.  Inflammation gene expression levels in RNA-Seq.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  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540"/>
        <w:gridCol w:w="2040"/>
        <w:gridCol w:w="1860"/>
        <w:gridCol w:w="1900"/>
        <w:gridCol w:w="1660"/>
      </w:tblGrid>
      <w:tr w:rsidR="004112FE" w:rsidRPr="00767582" w:rsidTr="004C153C">
        <w:trPr>
          <w:trHeight w:val="375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log2FoldChang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KSFM-Ca</w:t>
            </w:r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2+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DKSFM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adj</w:t>
            </w:r>
            <w:proofErr w:type="spellEnd"/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Il1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8.050163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53.5376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6338911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48E-179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Ccl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.5968046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31.6712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.077997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90E-212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Cxcl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.3918041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573.141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2.50274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Cxcl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.0674577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92.9243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2.882081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Bst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5.853740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88.9744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.436273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Cxcl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5.0138497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35.9028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4.680126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75E-143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Ppbp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4.8994493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16.5697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4.62972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72E-11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C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3549552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68.7955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9.02875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Serpine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2628785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05.2005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0.98657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99E-12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Gpr137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803975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62.6328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1.03372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25E-288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Ikbk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6979548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65.5676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0.79425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Dapk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4390262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48.9166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9.39595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23E-244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Tfrc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3685784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828.2439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22.196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Ier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329686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85.7418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1.90749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Nfkbi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2910337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02.224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79.06957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Ercc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126070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12.5736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5.22605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27E-20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Plau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0801551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32.398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71.8622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Itgb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9226542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50.4815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9.98366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37E-180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Xrcc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8600279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70.659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8.14195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98E-216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Uac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8314561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15.1272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3.81987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80E-154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Tmem176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6816453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86.3099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73.8128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91E-273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Pola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6785307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15.0327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3.21765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11E-173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B2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6741615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24.6702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85.10525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22E-169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Pbk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667069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64.1118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64.86513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23E-231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Phldb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6340837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13.5734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54.16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71E-284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Epha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6232138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15.9146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43.922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21E-208</w:t>
            </w:r>
          </w:p>
        </w:tc>
      </w:tr>
      <w:tr w:rsidR="004112FE" w:rsidRPr="00767582" w:rsidTr="004C153C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Slc12a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5060227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530.0107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47.009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2FE" w:rsidRPr="00767582" w:rsidRDefault="004112FE" w:rsidP="004C1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62E-278</w:t>
            </w:r>
          </w:p>
        </w:tc>
      </w:tr>
    </w:tbl>
    <w:p w:rsidR="004112FE" w:rsidRPr="00E02223" w:rsidRDefault="004112FE" w:rsidP="004112FE">
      <w:pPr>
        <w:autoSpaceDE w:val="0"/>
        <w:autoSpaceDN w:val="0"/>
        <w:adjustRightInd w:val="0"/>
        <w:spacing w:before="16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E02223">
        <w:rPr>
          <w:rFonts w:ascii="Times New Roman" w:hAnsi="Times New Roman" w:cs="Times New Roman"/>
          <w:sz w:val="24"/>
          <w:szCs w:val="24"/>
          <w:lang w:val="en"/>
        </w:rPr>
        <w:t>Log2FoldChange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represented Log2 Fold (DKSFM vs KSFM-Ca</w:t>
      </w:r>
      <w:r w:rsidRPr="00E02223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2+</w:t>
      </w:r>
      <w:r w:rsidRPr="00E02223">
        <w:rPr>
          <w:rFonts w:ascii="Times New Roman" w:hAnsi="Times New Roman" w:cs="Times New Roman"/>
          <w:sz w:val="24"/>
          <w:szCs w:val="24"/>
          <w:lang w:val="en"/>
        </w:rPr>
        <w:t>)</w:t>
      </w:r>
      <w:r>
        <w:rPr>
          <w:rFonts w:ascii="Times New Roman" w:hAnsi="Times New Roman" w:cs="Times New Roman"/>
          <w:sz w:val="24"/>
          <w:szCs w:val="24"/>
          <w:lang w:val="en"/>
        </w:rPr>
        <w:t>. Average TPM counts to show the gene expression levels. A</w:t>
      </w:r>
      <w:r w:rsidRPr="00E02223">
        <w:rPr>
          <w:rFonts w:ascii="Times New Roman" w:hAnsi="Times New Roman" w:cs="Times New Roman"/>
          <w:sz w:val="24"/>
          <w:szCs w:val="24"/>
          <w:lang w:val="en"/>
        </w:rPr>
        <w:t>djusted p-value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padj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  <w:lang w:val="en"/>
        </w:rPr>
        <w:t>)&lt;</w:t>
      </w:r>
      <w:proofErr w:type="gramEnd"/>
      <w:r>
        <w:rPr>
          <w:rFonts w:ascii="Times New Roman" w:hAnsi="Times New Roman" w:cs="Times New Roman"/>
          <w:sz w:val="24"/>
          <w:szCs w:val="24"/>
          <w:lang w:val="en"/>
        </w:rPr>
        <w:t>0.01 was used to cut off.</w:t>
      </w:r>
    </w:p>
    <w:p w:rsidR="00D92F4B" w:rsidRDefault="00D92F4B">
      <w:bookmarkStart w:id="0" w:name="_GoBack"/>
      <w:bookmarkEnd w:id="0"/>
    </w:p>
    <w:sectPr w:rsidR="00D92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2FE"/>
    <w:rsid w:val="004112FE"/>
    <w:rsid w:val="00D9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489E0F-0322-4EAD-B884-639BDC11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2FE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jing (wang3ji)</dc:creator>
  <cp:keywords/>
  <dc:description/>
  <cp:lastModifiedBy>Wang, Jingjing (wang3ji)</cp:lastModifiedBy>
  <cp:revision>1</cp:revision>
  <dcterms:created xsi:type="dcterms:W3CDTF">2021-07-06T19:46:00Z</dcterms:created>
  <dcterms:modified xsi:type="dcterms:W3CDTF">2021-07-06T19:46:00Z</dcterms:modified>
</cp:coreProperties>
</file>